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BC1" w:rsidRPr="00916F3B" w:rsidRDefault="00E06645">
      <w:pPr>
        <w:rPr>
          <w:rFonts w:ascii="Times New Roman" w:hAnsi="Times New Roman" w:cs="Times New Roman"/>
          <w:b/>
          <w:sz w:val="24"/>
          <w:lang w:val="en-US"/>
        </w:rPr>
      </w:pPr>
      <w:proofErr w:type="gramStart"/>
      <w:r w:rsidRPr="00E06645">
        <w:rPr>
          <w:rFonts w:ascii="Times New Roman" w:hAnsi="Times New Roman" w:cs="Times New Roman"/>
          <w:b/>
          <w:sz w:val="24"/>
          <w:lang w:val="en-US"/>
        </w:rPr>
        <w:t>S</w:t>
      </w:r>
      <w:r w:rsidR="0052535B" w:rsidRPr="00E06645">
        <w:rPr>
          <w:rFonts w:ascii="Times New Roman" w:hAnsi="Times New Roman" w:cs="Times New Roman"/>
          <w:b/>
          <w:sz w:val="24"/>
          <w:lang w:val="en-US"/>
        </w:rPr>
        <w:t>1</w:t>
      </w:r>
      <w:r w:rsidR="00916F3B">
        <w:rPr>
          <w:rFonts w:ascii="Times New Roman" w:hAnsi="Times New Roman" w:cs="Times New Roman"/>
          <w:b/>
          <w:sz w:val="24"/>
          <w:lang w:val="en-US"/>
        </w:rPr>
        <w:t xml:space="preserve"> Table</w:t>
      </w:r>
      <w:r w:rsidR="0052535B" w:rsidRPr="005D768B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="0052535B" w:rsidRPr="005D768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52535B" w:rsidRPr="00916F3B">
        <w:rPr>
          <w:rFonts w:ascii="Times New Roman" w:hAnsi="Times New Roman" w:cs="Times New Roman"/>
          <w:b/>
          <w:sz w:val="24"/>
          <w:lang w:val="en-US"/>
        </w:rPr>
        <w:t>An</w:t>
      </w:r>
      <w:r w:rsidR="005D768B" w:rsidRPr="00916F3B">
        <w:rPr>
          <w:rFonts w:ascii="Times New Roman" w:hAnsi="Times New Roman" w:cs="Times New Roman"/>
          <w:b/>
          <w:sz w:val="24"/>
          <w:lang w:val="en-US"/>
        </w:rPr>
        <w:t>tibodies and lectins used in this</w:t>
      </w:r>
      <w:r w:rsidR="0052535B" w:rsidRPr="00916F3B">
        <w:rPr>
          <w:rFonts w:ascii="Times New Roman" w:hAnsi="Times New Roman" w:cs="Times New Roman"/>
          <w:b/>
          <w:sz w:val="24"/>
          <w:lang w:val="en-US"/>
        </w:rPr>
        <w:t xml:space="preserve">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3"/>
        <w:gridCol w:w="4709"/>
      </w:tblGrid>
      <w:tr w:rsidR="0052535B" w:rsidRPr="002B23C5" w:rsidTr="000D3F63">
        <w:tc>
          <w:tcPr>
            <w:tcW w:w="4503" w:type="dxa"/>
          </w:tcPr>
          <w:p w:rsidR="0052535B" w:rsidRPr="00E06645" w:rsidRDefault="0052535B" w:rsidP="000D3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4709" w:type="dxa"/>
          </w:tcPr>
          <w:p w:rsidR="0052535B" w:rsidRPr="00E06645" w:rsidRDefault="0052535B" w:rsidP="006050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/Manufacturer, RRID and catalog number</w:t>
            </w:r>
          </w:p>
        </w:tc>
      </w:tr>
      <w:tr w:rsidR="0052535B" w:rsidRPr="00E0664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lonal rabbit anti-</w:t>
            </w: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A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rum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phries et al., 2003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ab)2-Goat anti-Rabbit IgG (H+L) Cross-Adsorbed Secondary Antibody, HRP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sher Scientific Cat# A10547, RRID:AB_2534046</w:t>
            </w:r>
          </w:p>
        </w:tc>
      </w:tr>
      <w:tr w:rsidR="0052535B" w:rsidRPr="00E0664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 antibody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</w:rPr>
              <w:t># ab5690, RRID:AB_305055</w:t>
            </w:r>
          </w:p>
        </w:tc>
      </w:tr>
      <w:tr w:rsidR="0052535B" w:rsidRPr="00E06645" w:rsidTr="000D3F63">
        <w:tc>
          <w:tcPr>
            <w:tcW w:w="4503" w:type="dxa"/>
          </w:tcPr>
          <w:p w:rsidR="0052535B" w:rsidRPr="00E06645" w:rsidRDefault="0052535B" w:rsidP="009D37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68 antibody [KP1], </w:t>
            </w: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luted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</w:rPr>
              <w:t># ab845, RRID:AB_306567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Myeloperoxidase (Mature / Immature Myeloid Cell Marker) Ab-1 Polyclonal Antibody, Unconjugated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 Vision Cat# RB-373-A, RRID:AB_59597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DD7445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ab)2-Goat anti-Mouse IgG (H+L) Cross-Adsorbed Secondary Antibody, Alexa Fluor 633</w:t>
            </w:r>
          </w:p>
        </w:tc>
        <w:tc>
          <w:tcPr>
            <w:tcW w:w="4709" w:type="dxa"/>
          </w:tcPr>
          <w:p w:rsidR="0052535B" w:rsidRPr="00E06645" w:rsidRDefault="00DD7445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sher Scientific Cat# A-21053, RRID:AB_2535720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ab)2-Goat anti-Rabbit IgG (H+L) Cross-Adsorbed Secondary Antibody, Alexa Fluor 546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sher Scientific Cat# A-11071, RRID:AB_2534115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/CD32 antibody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 Cat# 553142, RRID:AB_394657</w:t>
            </w:r>
          </w:p>
        </w:tc>
      </w:tr>
      <w:tr w:rsidR="0052535B" w:rsidRPr="00E0664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C/Cyanine7 anti-mouse CD45 antibody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t# 103116, RRID:AB_312981</w:t>
            </w:r>
          </w:p>
        </w:tc>
      </w:tr>
      <w:tr w:rsidR="0052535B" w:rsidRPr="00E0664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C anti-mouse CD4 antibody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t# 100411, RRID:AB_312696</w:t>
            </w:r>
          </w:p>
        </w:tc>
      </w:tr>
      <w:tr w:rsidR="0052535B" w:rsidRPr="00E0664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/Cy7 anti-mouse Ly-6G antibody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t# 127618, RRID:AB_1877261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3 Monoclonal Antibody (17A2), FITC, </w:t>
            </w: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ioscience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M)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sher Scientific Cat# 11-0032-80, RRID:AB_2572430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11c Monoclonal Antibody (N418), FITC, </w:t>
            </w: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ioscience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M)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sher Scientific Cat# 11-0114-82, RRID:AB_464940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8a Monoclonal Antibody (53-6.7), PE, </w:t>
            </w: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ioscience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M)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sher Scientific Cat# 12-0081-81, RRID:AB_465529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4/80 Monoclonal Antibody (BM8), PerCP-Cyanine5.5, </w:t>
            </w: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ioscience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M)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sher Scientific Cat# 45-4801-82, RRID:AB_914345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11b Monoclonal Antibody (M1/70), PE, </w:t>
            </w: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ioscience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™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sher Scientific Cat# 12-0112-82, RRID:AB_2734869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 Anti-Mouse Ly-6C Monoclonal Antibody, APC Conjugated, Clone AL-21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 Cat# 560595, RRID:AB_1727554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P-Cy™5.5 Rat Anti-Mouse CD19  Clone  1D3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 Cat# 561113, RRID:AB_10563071</w:t>
            </w:r>
          </w:p>
        </w:tc>
      </w:tr>
      <w:tr w:rsidR="0052535B" w:rsidRPr="00E0664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ified anti-</w:t>
            </w:r>
            <w:r w:rsidRPr="007152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. coli</w:t>
            </w: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NA Sigma 70 antibody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t# 663202, RRID:AB_2564410</w:t>
            </w:r>
          </w:p>
        </w:tc>
      </w:tr>
      <w:tr w:rsidR="0052535B" w:rsidRPr="00E0664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lonal rabbit anti-</w:t>
            </w:r>
            <w:r w:rsidRPr="007152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. coli</w:t>
            </w: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ibody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t# ab137967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-CD324 (E-Cadherin) Alexa Fluor® 647 100 </w:t>
            </w: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ibody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sher Scientific Cat# 51-3249-82, RRID:AB_1210532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n fluorescent protein (GFP) antibody - DSHB; University of Iowa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HB Cat# DSHB-GFP-12A6, RRID:AB_2617417</w:t>
            </w:r>
          </w:p>
        </w:tc>
      </w:tr>
      <w:tr w:rsidR="0052535B" w:rsidRPr="00E0664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2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lmonella</w:t>
            </w: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 Antiserum Group B Factors 1, 4, 12, 27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co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t#</w:t>
            </w:r>
            <w:r w:rsidRPr="00E066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731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ab)2-Goat anti-Mouse IgG (H+L) Cross-Adsorbed Secondary Antibody, Alexa Fluor 488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sher Scientific Cat# A-11017, RRID:AB_2534084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52535B" w:rsidP="000D3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ctin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nufacturer, RRID and catalog number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lex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aeus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UEA-I] (FITC) lectin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moBIO</w:t>
            </w:r>
            <w:proofErr w:type="spellEnd"/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t# CAC-JOM-J519, accession #P22972</w:t>
            </w:r>
          </w:p>
        </w:tc>
      </w:tr>
      <w:tr w:rsidR="0052535B" w:rsidRPr="002B23C5" w:rsidTr="000D3F63">
        <w:tc>
          <w:tcPr>
            <w:tcW w:w="4503" w:type="dxa"/>
          </w:tcPr>
          <w:p w:rsidR="0052535B" w:rsidRPr="00E06645" w:rsidRDefault="00876A4F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 germ agglutinin [WGA] (Rhodamine)</w:t>
            </w:r>
            <w:r w:rsidR="0052535B"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ctin</w:t>
            </w:r>
          </w:p>
        </w:tc>
        <w:tc>
          <w:tcPr>
            <w:tcW w:w="4709" w:type="dxa"/>
          </w:tcPr>
          <w:p w:rsidR="0052535B" w:rsidRPr="00E06645" w:rsidRDefault="0052535B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ctor Laboratories Cat# RL-1022, RRID:AB_2336871</w:t>
            </w:r>
          </w:p>
        </w:tc>
      </w:tr>
      <w:tr w:rsidR="002B23C5" w:rsidRPr="002B23C5" w:rsidTr="000D3F63">
        <w:tc>
          <w:tcPr>
            <w:tcW w:w="4503" w:type="dxa"/>
          </w:tcPr>
          <w:p w:rsidR="002B23C5" w:rsidRPr="00E06645" w:rsidRDefault="00876A4F" w:rsidP="00876A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6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lichos</w:t>
            </w:r>
            <w:proofErr w:type="spellEnd"/>
            <w:r w:rsidRPr="00876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florus</w:t>
            </w:r>
            <w:proofErr w:type="spellEnd"/>
            <w:r w:rsidRPr="00876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glutin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876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(FITC)</w:t>
            </w:r>
            <w:r w:rsidRPr="00876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ctin</w:t>
            </w:r>
          </w:p>
        </w:tc>
        <w:tc>
          <w:tcPr>
            <w:tcW w:w="4709" w:type="dxa"/>
          </w:tcPr>
          <w:p w:rsidR="002B23C5" w:rsidRPr="00E06645" w:rsidRDefault="00876A4F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6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ctor Laboratories Cat# FL-1031, RRID:AB_2336394</w:t>
            </w:r>
          </w:p>
        </w:tc>
      </w:tr>
    </w:tbl>
    <w:p w:rsidR="0052535B" w:rsidRPr="00AF2314" w:rsidRDefault="0052535B">
      <w:pPr>
        <w:rPr>
          <w:lang w:val="en-US"/>
        </w:rPr>
      </w:pPr>
      <w:bookmarkStart w:id="0" w:name="_GoBack"/>
      <w:bookmarkEnd w:id="0"/>
    </w:p>
    <w:sectPr w:rsidR="0052535B" w:rsidRPr="00AF23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314"/>
    <w:rsid w:val="000217D4"/>
    <w:rsid w:val="00072BC1"/>
    <w:rsid w:val="000A398A"/>
    <w:rsid w:val="000B5CC8"/>
    <w:rsid w:val="000D6920"/>
    <w:rsid w:val="002A6F31"/>
    <w:rsid w:val="002B23C5"/>
    <w:rsid w:val="002E34F4"/>
    <w:rsid w:val="0030378D"/>
    <w:rsid w:val="00314A94"/>
    <w:rsid w:val="00421536"/>
    <w:rsid w:val="0042571A"/>
    <w:rsid w:val="004E4F95"/>
    <w:rsid w:val="005124A7"/>
    <w:rsid w:val="0052535B"/>
    <w:rsid w:val="005D768B"/>
    <w:rsid w:val="006050C6"/>
    <w:rsid w:val="007152B3"/>
    <w:rsid w:val="007B08C4"/>
    <w:rsid w:val="007C2663"/>
    <w:rsid w:val="0082309F"/>
    <w:rsid w:val="00876A4F"/>
    <w:rsid w:val="008D7748"/>
    <w:rsid w:val="00916F3B"/>
    <w:rsid w:val="0096451F"/>
    <w:rsid w:val="009D1BB7"/>
    <w:rsid w:val="009D376C"/>
    <w:rsid w:val="00AF2314"/>
    <w:rsid w:val="00B7295C"/>
    <w:rsid w:val="00DD7445"/>
    <w:rsid w:val="00E06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F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3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30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F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3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30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5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eev, Alibek</dc:creator>
  <cp:lastModifiedBy>Galeev, Alibek</cp:lastModifiedBy>
  <cp:revision>25</cp:revision>
  <dcterms:created xsi:type="dcterms:W3CDTF">2018-12-14T10:41:00Z</dcterms:created>
  <dcterms:modified xsi:type="dcterms:W3CDTF">2019-05-28T17:36:00Z</dcterms:modified>
</cp:coreProperties>
</file>